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52"/>
        <w:tblW w:w="13325" w:type="dxa"/>
        <w:tblLook w:val="04A0" w:firstRow="1" w:lastRow="0" w:firstColumn="1" w:lastColumn="0" w:noHBand="0" w:noVBand="1"/>
      </w:tblPr>
      <w:tblGrid>
        <w:gridCol w:w="876"/>
        <w:gridCol w:w="2126"/>
        <w:gridCol w:w="1417"/>
        <w:gridCol w:w="1560"/>
        <w:gridCol w:w="1842"/>
        <w:gridCol w:w="1843"/>
        <w:gridCol w:w="1843"/>
        <w:gridCol w:w="1818"/>
      </w:tblGrid>
      <w:tr w:rsidR="00B66D14" w:rsidRPr="00B66D14" w14:paraId="278155B6" w14:textId="77777777" w:rsidTr="00B66D14">
        <w:trPr>
          <w:trHeight w:val="816"/>
        </w:trPr>
        <w:tc>
          <w:tcPr>
            <w:tcW w:w="8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B8B0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14E2A0E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stimated Number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of Cell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EB02722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an Reads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per Cell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6DA5191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dian Genes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per Cell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077F839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ads Mapped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to Genom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57A86A9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ads Mapped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Confidently to Genom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88CE712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raction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Reads in Cells</w:t>
            </w:r>
          </w:p>
        </w:tc>
        <w:tc>
          <w:tcPr>
            <w:tcW w:w="18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30898A09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otal Genes </w:t>
            </w: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Detected</w:t>
            </w:r>
          </w:p>
        </w:tc>
      </w:tr>
      <w:tr w:rsidR="00B66D14" w:rsidRPr="00B66D14" w14:paraId="217E474D" w14:textId="77777777" w:rsidTr="00B66D14">
        <w:trPr>
          <w:trHeight w:val="300"/>
        </w:trPr>
        <w:tc>
          <w:tcPr>
            <w:tcW w:w="8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3D0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AFC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,930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6C5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,016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C982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877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672E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%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195D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4%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3D4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3%</w:t>
            </w:r>
          </w:p>
        </w:tc>
        <w:tc>
          <w:tcPr>
            <w:tcW w:w="1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D5A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,379</w:t>
            </w:r>
          </w:p>
        </w:tc>
      </w:tr>
      <w:tr w:rsidR="00B66D14" w:rsidRPr="00B66D14" w14:paraId="2168E883" w14:textId="77777777" w:rsidTr="00B66D14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1E5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38B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,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1B90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,5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267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2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102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088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0CFA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5%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5CE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,035</w:t>
            </w:r>
          </w:p>
        </w:tc>
      </w:tr>
      <w:tr w:rsidR="00B66D14" w:rsidRPr="00B66D14" w14:paraId="26ABA3EE" w14:textId="77777777" w:rsidTr="00B66D14">
        <w:trPr>
          <w:trHeight w:val="300"/>
        </w:trPr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9EA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1510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,1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C20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,5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2FE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55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5B7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5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58AB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5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421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5%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84A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,731</w:t>
            </w:r>
          </w:p>
        </w:tc>
      </w:tr>
      <w:tr w:rsidR="00B66D14" w:rsidRPr="00B66D14" w14:paraId="00DD7096" w14:textId="77777777" w:rsidTr="00B66D14">
        <w:trPr>
          <w:trHeight w:val="300"/>
        </w:trPr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9B28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_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92220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,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023D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,2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5A51D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9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4A43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9C86D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E081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8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85B7" w14:textId="77777777" w:rsidR="00B66D14" w:rsidRPr="00B66D14" w:rsidRDefault="00B66D14" w:rsidP="00B66D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66D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,072</w:t>
            </w:r>
          </w:p>
        </w:tc>
      </w:tr>
    </w:tbl>
    <w:p w14:paraId="4A34D952" w14:textId="77777777" w:rsidR="00A22277" w:rsidRPr="00B66D14" w:rsidRDefault="00B66D14" w:rsidP="00B66D14">
      <w:pPr>
        <w:rPr>
          <w:rFonts w:ascii="Times New Roman" w:hAnsi="Times New Roman" w:cs="Times New Roman"/>
          <w:sz w:val="24"/>
          <w:szCs w:val="24"/>
        </w:rPr>
      </w:pPr>
      <w:r w:rsidRPr="00B66D14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upplementary file 2. </w:t>
      </w:r>
      <w:r w:rsidRPr="00B66D14">
        <w:rPr>
          <w:rFonts w:ascii="Times New Roman" w:hAnsi="Times New Roman" w:cs="Times New Roman"/>
          <w:sz w:val="24"/>
          <w:szCs w:val="24"/>
        </w:rPr>
        <w:t>The initial quality control (QC) for filtering cells</w:t>
      </w:r>
    </w:p>
    <w:sectPr w:rsidR="00A22277" w:rsidRPr="00B66D14" w:rsidSect="00615A1F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MDIwMTIzMDUyMTZV0lEKTi0uzszPAykwrAUAegDoyywAAAA="/>
  </w:docVars>
  <w:rsids>
    <w:rsidRoot w:val="00B66D14"/>
    <w:rsid w:val="00180E07"/>
    <w:rsid w:val="00615A1F"/>
    <w:rsid w:val="00B66D14"/>
    <w:rsid w:val="00F2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52D5"/>
  <w15:chartTrackingRefBased/>
  <w15:docId w15:val="{CBFD6B1C-6D87-45FA-96AF-874AAC94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Victoria Mpofu</cp:lastModifiedBy>
  <cp:revision>2</cp:revision>
  <dcterms:created xsi:type="dcterms:W3CDTF">2022-11-29T04:21:00Z</dcterms:created>
  <dcterms:modified xsi:type="dcterms:W3CDTF">2022-11-29T04:21:00Z</dcterms:modified>
</cp:coreProperties>
</file>